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271" w:type="dxa"/>
        <w:tblInd w:w="-342" w:type="dxa"/>
        <w:tblLook w:val="04A0" w:firstRow="1" w:lastRow="0" w:firstColumn="1" w:lastColumn="0" w:noHBand="0" w:noVBand="1"/>
      </w:tblPr>
      <w:tblGrid>
        <w:gridCol w:w="2185"/>
        <w:gridCol w:w="1432"/>
        <w:gridCol w:w="2185"/>
        <w:gridCol w:w="1568"/>
        <w:gridCol w:w="2185"/>
        <w:gridCol w:w="1384"/>
        <w:gridCol w:w="2185"/>
        <w:gridCol w:w="1458"/>
      </w:tblGrid>
      <w:tr w:rsidR="008A06EA" w:rsidRPr="005B6367" w:rsidTr="00652B8B">
        <w:trPr>
          <w:trHeight w:val="300"/>
        </w:trPr>
        <w:tc>
          <w:tcPr>
            <w:tcW w:w="14271" w:type="dxa"/>
            <w:gridSpan w:val="8"/>
            <w:noWrap/>
          </w:tcPr>
          <w:p w:rsidR="008A06EA" w:rsidRPr="005B6367" w:rsidRDefault="008A06EA" w:rsidP="00652B8B">
            <w:pPr>
              <w:rPr>
                <w:rFonts w:ascii="Arial" w:hAnsi="Arial" w:cs="Arial"/>
                <w:b/>
                <w:bCs/>
                <w:szCs w:val="16"/>
              </w:rPr>
            </w:pPr>
            <w:bookmarkStart w:id="0" w:name="_Hlk16584026"/>
            <w:r>
              <w:rPr>
                <w:rFonts w:ascii="Arial" w:hAnsi="Arial" w:cs="Arial"/>
                <w:b/>
                <w:bCs/>
                <w:szCs w:val="16"/>
              </w:rPr>
              <w:t>Table S14: Urine VIP scores for individual named metabolites for each complication arranged by VIP score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C43674">
              <w:rPr>
                <w:rFonts w:ascii="Arial" w:hAnsi="Arial" w:cs="Arial"/>
                <w:b/>
                <w:color w:val="000000"/>
                <w:szCs w:val="20"/>
              </w:rPr>
              <w:t>Death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C43674">
              <w:rPr>
                <w:rFonts w:ascii="Arial" w:hAnsi="Arial" w:cs="Arial"/>
                <w:b/>
                <w:color w:val="000000"/>
                <w:szCs w:val="20"/>
              </w:rPr>
              <w:t>VIP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C43674">
              <w:rPr>
                <w:rFonts w:ascii="Arial" w:hAnsi="Arial" w:cs="Arial"/>
                <w:b/>
                <w:color w:val="000000"/>
                <w:szCs w:val="20"/>
              </w:rPr>
              <w:t>Overt H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C43674">
              <w:rPr>
                <w:rFonts w:ascii="Arial" w:hAnsi="Arial" w:cs="Arial"/>
                <w:b/>
                <w:color w:val="000000"/>
                <w:szCs w:val="20"/>
              </w:rPr>
              <w:t>VIP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C43674">
              <w:rPr>
                <w:rFonts w:ascii="Arial" w:hAnsi="Arial" w:cs="Arial"/>
                <w:b/>
                <w:color w:val="000000"/>
                <w:szCs w:val="20"/>
              </w:rPr>
              <w:t>Transplant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C43674">
              <w:rPr>
                <w:rFonts w:ascii="Arial" w:hAnsi="Arial" w:cs="Arial"/>
                <w:b/>
                <w:color w:val="000000"/>
                <w:szCs w:val="20"/>
              </w:rPr>
              <w:t>VIP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b/>
                <w:color w:val="000000"/>
                <w:szCs w:val="20"/>
              </w:rPr>
            </w:pPr>
            <w:r w:rsidRPr="00C43674">
              <w:rPr>
                <w:rFonts w:ascii="Arial" w:hAnsi="Arial" w:cs="Arial"/>
                <w:b/>
                <w:color w:val="000000"/>
                <w:szCs w:val="20"/>
              </w:rPr>
              <w:t>Hospitalizations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b/>
                <w:color w:val="000000"/>
                <w:szCs w:val="20"/>
              </w:rPr>
            </w:pPr>
            <w:r w:rsidRPr="00C43674">
              <w:rPr>
                <w:rFonts w:ascii="Arial" w:hAnsi="Arial" w:cs="Arial"/>
                <w:b/>
                <w:color w:val="000000"/>
                <w:szCs w:val="20"/>
              </w:rPr>
              <w:t>VIP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3-aminoisobutyr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64307011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xylitol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87216450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hosphoric acid.1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72569879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ol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827212618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,3-dihydroxybutanoic acid NIST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61488992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5-methoxytryptam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86714010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hydroxyvaler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70123790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3-hydroxypropion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7560861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hydroxy-2-methylbutano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61099262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itr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80560585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deoxytetronic acid NIST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69207756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hydroxyvaler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584754621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3-ureidopropionat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60515010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74154920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butane-2,3-diol (NIST)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65023747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butane-2,3-diol (NIST)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573148827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59614471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hydroxy-2-methylbutano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73876721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erine minor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63071013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55118776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hydroxyvaler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5487859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hydroxyvaler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5275346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62505609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,3-dihydroxybutanoic acid NIST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545142682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5-methoxytryptam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52863058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50599326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dip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62422280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fructose 2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542568903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uracil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48265218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ol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4515330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6159392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530902016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ine TMS1x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47856902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dodeca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41446996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oxal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56020642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ine TMS1x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491975324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45142468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zela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41429273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hydroxy-2-methylbutano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49864039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zela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411987043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ol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44398392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histid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40309247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ine TMS1x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4603128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fructose 1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409805348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xylitol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9988601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threitol 2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4022329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ndole-3-lactat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46026131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hydroxy-2-methylbutano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97753125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3-hydroxypropion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9723310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UDP-glucuron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9898690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3-hydroxybutanoic acid mix spec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44343944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xylulose NIST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91645123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butane-2,3-diol (NIST)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9196344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N-methylalan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8694320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sorhamnos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42024581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benzoic acid mix spec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8144168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elargon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7094166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ine TMS1x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8222630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benzoic acid mix spec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40811344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yclohexylamine NIST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42356615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benzoic acid mix spec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5267088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,3-dihydroxybutanoic acid NIST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8095285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3-ureidopropionat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40728545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threitol 2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2700058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deoxyerythritol NIST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4224048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butane-2,3-diol (NIST)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6709096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alacturon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8616572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dodeca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04573934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itr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4099728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hikim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4969233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ol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8190226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uracil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85124236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hikim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3276350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nulotriose 1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465394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dodeca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1548137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tear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81632065</w:t>
            </w:r>
          </w:p>
        </w:tc>
      </w:tr>
      <w:bookmarkEnd w:id="0"/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fructose 1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2288058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benzoic acid mix spec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4303459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0940184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histid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57383399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5-hydroxymethyl-2-furoic acid NIST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1830782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ole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2923188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almit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9388177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utam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44119679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1642919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elargon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2487072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yclohexylamine NIST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9127695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1756936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threitol 2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0029817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5-hydroxymethyl-2-furoic acid NIST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2234027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hydroxyhippur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8260347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15900452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nulotriose 1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9882283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1336541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threitol 2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5892685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butyrolactam NIST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04686675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3-hydroxypyrid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9460204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3-hydroxypropion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9485959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5444865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xylitol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95380495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ethanolam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8969763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9103586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5080676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-methylinosine NIST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9303807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uccin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7511414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nositol allo-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8759507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fructose 1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4256942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ole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92078904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histid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6862204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utam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8090265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2712034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hosphoric acid.1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91737034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N-methylalan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5353773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levoglucosan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7399836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N-methylalan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1666720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nositol allo-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78333157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ucose 2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4715709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5172326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erol-3-galactosid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1330397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yste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77505388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erine 4TMS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4084413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alatinitol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5149875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itr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9017166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75242222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lyxose minor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3985183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4357388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ethanolam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8998329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er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49741049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utam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1854589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erol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3627838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denos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8848362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spart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45356442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xylulose NIST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1817420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deoxyerythritol NIST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2566323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5-methoxytryptam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766865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39100024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dodeca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1703405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hosphoric acid.1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1521537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xylulose NIST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7565409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35457006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oxal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9850573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uccin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007061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3-aminoisobutyr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7425506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32005562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er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9577532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beta-alan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9181999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6597063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almit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29830499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deoxytetronic acid NIST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9419792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3-aminoisobutyr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8750369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hypoxanthine mix spec with ornith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488883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5-aminovaleric acid lactam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28551607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928768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ellobiotol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8111319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deoxyerythritol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3794778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26178749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alatinitol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9051909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rabinos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8036276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dehydroascorb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3411015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ndole-3-lactat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25345781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xanth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7735911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7401293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erol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2121935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N-methylalan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24667884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716360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5721515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3-hydroxypropion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1802865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N-acetyl-D-hexosam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22320511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6734099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affe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5169805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0950535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ethanolam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18669529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levoglucosan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5676477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5091170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ucros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0854620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beta-alan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03084497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4959690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4-hydroxyhippuric acid NIST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4609131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thym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9928267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3-hydroxypyrid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95181936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hypoxanthine mix spec with ornith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4669316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ethanolam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3473056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xanth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909935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erythritol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93149036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dehydroascorb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3815663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3102022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UDP-glucuron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7751229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4-hydroxyhippuric acid NIST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83035801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3179616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xylulose NIST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2249366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utam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7422180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alacturon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71247664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ribitol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2072775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ndole-3-acetat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1518956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beta-alan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7186429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64136563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tyrosine mz147 missing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1955787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tear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0935241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quin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6669103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3-aminoisobutyr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63105297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furoylglycine NIST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0336195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erythritol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0166605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5935016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mannos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55396249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erythritol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9793395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alacturon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8788990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uracil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5724760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ucose 1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55018038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ropane-1,3-diol NIST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8465358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xanth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7453714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furoylglycine NIST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5152340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elargon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54984446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ole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7993050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deoxytetronic acid NIST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7183699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fructose 2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5048330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quin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54195605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valine TMS1x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7703668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5-aminovaleric acid lactam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638163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5'-deoxy-5'-methylthioadenos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4277982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50204121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oxoprol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730754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mevalonic acid NIST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5978915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nulotriose 1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4272717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lyxose minor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41804011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erythronic acid lactone.1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7296176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ropane-1,3-diol NIST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5879310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oxoprol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3982008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oxoprol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33504757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N-acetylaspartic acid 1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7249466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lyxose minor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516836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hosphor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3404408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hypoxanthine mix spec with ornith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3316724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leuc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7111986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denos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4242240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ole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293611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5-hydroxymethyl-2-furoic acid NIST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30615966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nositol allo-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6115554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hosphor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4193446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(s)-(+)-mandel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2636948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rabinos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19547957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tartar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6093763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fucose 1 + rhamnose 2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2628304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valine TMS1x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2355226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apr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15395375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mannos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411843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thym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1754885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xylitol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1176243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3-hydroxy-3-methylglutar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15290115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yst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3449775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yst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1739304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,3-dihydroxybutanoic acid NIST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071515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uconic acid lacto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09114431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zela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2971969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butyrolactam NIST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1716333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tear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0638814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erol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06711163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butyrolactam NIST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2349511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yste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1532367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erythritol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0431820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3-ureidopropionat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93330189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yclohexylamine NIST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2085267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uracil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1148815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0393842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hippuric acid 1TMS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900487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thym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1881200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ucon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0886049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9740873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yst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86583539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-methylinosine NIST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1359607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hypoxanthine mix spec with ornith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0341919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rabitol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8952126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ocyamine major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8522364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almit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9762449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fructose 1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0245121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8086618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82779061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yrogallol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8996027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rabitol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9715326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ucon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7992395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5-methoxytryptam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78297801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talos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8985042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yclohexylamine NIST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9517245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yste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76457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62982707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8278211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8994327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3-hydroxypyrid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6783304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4-hydroxyphenylacet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62837081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adenos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7920508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-methylinosine NIST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8906782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5-hydroxymethyl-2-furoic acid NIST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6546822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thym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60496036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7913644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3-hydroxypyrid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881822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6427018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58332395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N-acetyl-D-hexosam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7089863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talos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8212864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ocyamine major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6025712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itrull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50142851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ocyamine major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6810926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fructose 2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775996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levoglucosan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559203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itr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48599584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tear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6696200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,2-anhydro-myo-inositol NIST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6778480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methylcitrat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5177944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valine TMS1x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46986153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beta-alan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6515007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almit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6151425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hexuron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486095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uccin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46004673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(s)-(+)-mandel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6450953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fucos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4647965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hydroxyadip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468793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hydroxyhippur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44907576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hydroxylam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6031748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deoxyribon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4210504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alacturonic acid 2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4444749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rachid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39498597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alacturon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5708138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valine TMS1x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3982037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butyrolactam NIST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4377994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,2-anhydro-myo-inositol NIST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38300266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,2-anhydro-myo-inositol NIST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5239948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erine 4TMS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3932128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4-hydroxyhippuric acid NIST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4259750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ucose 2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36020891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4679147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itrull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3545596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N-acetyl-D-hexosam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2873826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ropane-1,3-diol NIST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34359402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fructose 2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4517508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methylcitrat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2875003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erythronic acid lacto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2355841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quinolin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28052697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mevalonic acid NIST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4495928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ocyamine major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2640863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alatinitol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2037228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methylhexadecano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2514156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arabinos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4112849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4-hydroxyphenylacet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1775543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lpha ketoglutar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1314338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talos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24898991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hosphoethanolam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4039161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dehydroascorb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1688064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N-acetylaspartic acid 1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0856489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erine 4TMS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24032004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lanine 3TMS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3829133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furoylglycine NIST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0404691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mal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0563369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hikim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21123082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erine minor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3296958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scorb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8734454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fumar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0499035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3,4-dihydroxyphenylacet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18122289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UDP-glucuron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3231181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itramal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8620587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alicyl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9558500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deoxytetronic acid NIST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17801943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itrull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2584743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spart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8051013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socitr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9407583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deoxyerythritol NIST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16697867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2546428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7860503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acchar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9208404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furoylglycine NIST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11639788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fucose 1 + rhamnose 2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2421531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sparagine dehydrate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7081899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yst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9127950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-methyladenos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00821531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rabitol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2409808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7054458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er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8065866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lact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98636677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erythronic acid lacto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1684092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erythronic acid lacto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6946210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tartar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7937238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erythronic acid lactone.1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98333375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utar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0354004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quinolin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6444697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-methylinosine NIST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7338381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(s)-(+)-mandel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96029309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acchar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0203962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sparag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6010781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utar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7152096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yrogallol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95163123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ndole-3-acetat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016066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sorhamnos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5822263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orbitol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683510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fucose 1 + rhamnose 2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93457899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erol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9973830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orbitol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5601603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myrist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6686639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rabitol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93227021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2-hydroxyglutar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9151999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ucose 2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5562262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donic acid NIST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6646880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lpha ketoglutar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92096526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homovanillic and 4-hydroxymandelic acid - mixed spectrum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8304220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ucros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5041380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hydroxyglutar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63980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sparag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74870622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7891771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arabanic acid NIST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433229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talos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6101303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ucuronic acid mix spec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68159744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ucros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7362673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mal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4247884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5891687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62962579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socitr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6812329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mannos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347550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uccin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5514076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methylcitrat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61772182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4-hydroxyphenylacet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6626828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tyrosine mz147 missing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3186985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uric acid (mix spec with myo-inositol)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4836031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sorhamnos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59443105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spart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6527540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ribitol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3099680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nositol allo-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4723616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laur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57888363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rachid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6523281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N-acetyl-D-mannosamine major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2968182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3-hydroxy-3-indoleacet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4345477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orbitol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55397953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lpha ketoglutar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6050512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N-acetylaspartic acid 1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2893161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ndole-3-acetat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4314155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ribitol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46151391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hosphoric acid.1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572903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2824022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spart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4147042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xanth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459588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sparagine dehydrate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5624560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2321572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hippuric acid 1TMS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4145349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hydroxyadip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45386532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laur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5590256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yrogallol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1673189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quinolin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3786918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urocan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42081681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deoxyribon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5558341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homovanillic and 4-hydroxymandelic acid - mixed spectrum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1500172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fucose 1 + rhamnose 2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3418046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denos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41573606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N-acetyl-D-mannosamine major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5283012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myrist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1339873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methylhexadecano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3368882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alatinitol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40728821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3,4-dihydroxyphenylacet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4889232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oxoprol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0537932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ropane-1,3-diol NIST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3100683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mevalonic acid NIST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38723871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sparag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4123328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3,4-dihydroxyphenylacet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0077744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5-hydroxy-3-indoleacet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2657301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nulotriose 1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38017009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yrophosphat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3940344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apr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9656123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histid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0950054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erine minor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34588954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orbitol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361733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methylhexadecano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953653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3,4-dihydroxyphenylacet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9934198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fumar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27833915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deoxyerythritol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347959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lanine 3TMS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9051545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itramal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974006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sothreon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26913566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hydroxyadip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2784881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utar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8041504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elargon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9076266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ucon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24587352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yste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2728750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alacturonic acid 2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7755829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4-hydroxyphenylacet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9050996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affe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22007876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fumar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2636542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alactinol major 2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5357349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N-acetyl-D-mannosamine major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8171359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N-acetyl-D-mannosamine 3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19454984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N-acetyl-D-mannosamine 3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1979399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dip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5065384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yrogallol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8015945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scorb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17218369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methylcitrat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1495401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urocan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4878905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hikim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7891463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threonic acid 2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17090574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quinolin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1382216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ndole-3-lactat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4525339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erol-alpha-phosphat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7560168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deoxyribon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05198583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urea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80875673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hydroxylam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4312240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octadecanol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6602568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N-acetylaspartic acid 1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97486589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ellobiotol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9920609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laur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4197596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ribos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6402016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alacturonic acid 2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97215332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mal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9837808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hosphoethanolam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3774138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hydroxylam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6284815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lanine 3TMS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93456036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3-hydroxy-3-methylglutar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9264883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rachid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3118688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threonic acid 2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5667905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5'-deoxy-5'-methylthioadenos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86441247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ndole-3-lactat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9072896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N-acetyl-D-mannosamine 3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2465226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uconic acid lacto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5213421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myrist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85118945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9028008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fumar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230643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lact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5034849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hydroxylam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84916708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myrist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8994250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oxal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1977961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lyxose minor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4948700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yrophosphat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83625486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4-hydroxyhippuric acid NIST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8913378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lact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1350283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sparagine dehydrate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4405623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tyrosine mz147 missing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78646641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alacturonic acid 2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8726829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3-hydroxybutanoic acid mix spec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1337758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ucuronic acid mix spec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4298238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hexuron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77438992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ucose 1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8323312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lpha ketoglutar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116675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itrull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4278555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socitr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76982254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methylhexadecano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7653960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tartar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0791992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hosphoethanolam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4070080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homovanillic and 4-hydroxymandelic acid - mixed spectrum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69615938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apr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7295088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ribos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0568021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ellobiotol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3679879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sparagine dehydrate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66579655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fucos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6436630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yrophosphat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0307921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apr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3479270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3-hydroxy-3-indoleacet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66515321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onduritol betat epoxide minor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6219167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er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9827988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3228211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oxal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64466964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arabanic acid NIST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6045975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hydroxyadip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9726515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ucose 1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3020821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utar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64235036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uric acid (mix spec with myo-inositol)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5993931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acchar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942289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ribitol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2809198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5-hydroxy-3-indoleacet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60237518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ribos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5641624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3-ureidopropionat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9236822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ucose 2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2391949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ucros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51654996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sothreon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3864957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hexuron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8968086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tyrosine mz147 missing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198211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itramal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51089734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hosphor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3342720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N-acetyl-D-hexosam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8538208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deoxyribon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131352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49738835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uconic acid lacto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3015688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3-hydroxy-3-methylglutar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6476253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3-hydroxy-3-methylglutar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969255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arabanic acid NIST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4028788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mannitol mix spec with histid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2550121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erol-alpha-phosphat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6251297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erine 4TMS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9629559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hosphoethanolam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39995336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affe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2542957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donic acid NIST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61613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,2-anhydro-myo-inositol NIST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9433310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erol-alpha-phosphat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38952563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donic acid NIST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2357234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erine minor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5945822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laur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9344842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deoxyerythritol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37277296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erol-alpha-phosphat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1714436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ucuronic acid mix spec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5868252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arabanic acid NIST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9241968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alactinol major 2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3578706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threonic acid 2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0907834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uric acid (mix spec with myo-inositol)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493270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sparag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8909966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UDP-glucuron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33571207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ucon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0771874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ucose 1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4201063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zela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7171073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erythronic acid lacto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31850223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sorhamnos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0756383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hippuric acid 1TMS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2840447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ystine minor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6244232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mal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26055125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octadecanol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0283638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socitr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2759431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scorb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5990191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ribos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16907722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ucuronic acid mix spec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0134406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mannitol mix spec with histid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1467517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5-aminovaleric acid lactam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5651104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acchar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14913304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hexuron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9852502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-methyladenos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135942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lanine 3TMS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4629243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fucos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10300549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5-aminovaleric acid lactam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8067703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erythronic acid lactone.1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1252359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2174661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donic acid NIST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700454192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-methyladenos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7706981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5'-deoxy-5'-methylthioadenos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0048723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affe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2009410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tartar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93689438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hippuric acid 1TMS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6612536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(s)-(+)-mandel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59701512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-methyladenos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0703368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hosphor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92537675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alacton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6159885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uconic acid lacto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58926997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alactinol major 2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0546904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N-acetyl-D-mannosamine major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91519483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alactinol major 2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5981474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threonic acid 2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58652083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mannitol mix spec with histid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5962819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6-deoxyglucitol NIST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84293998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5-hydroxy-3-indoleacet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3078826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hydroxyglutar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5820497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sothreon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58849177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ystine minor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83360683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scorb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3049938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6-deoxyglucitol NIST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55808774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rabinos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58583594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onduritol betat epoxide minor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57510038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5'-deoxy-5'-methylthioadenos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2884186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ystine minor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55739172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yrophosphat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58512915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hydroxyglutar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56383369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3-hydroxybutanoic acid mix spec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2395077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erol-3-galactosid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55464974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erythronic acid lactone.1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5725260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levoglucosan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12095842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urocan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1775334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sothreon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55218976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rachid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56362253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octadecanol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10193192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erol-3-galactosid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1544675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alacton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54500153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deoxyerythritol NIST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54212043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ndole-3-acetat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04132818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3-hydroxy-3-indoleacet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1141765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quin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52370312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6-deoxyglucitol NIST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52723911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dip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598572529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ystine minor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60710287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octadecanol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51037877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mannos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49718691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erol-3-galactosid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596042757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6-deoxyglucitol NIST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58822140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3-hydroxy-3-indoleacet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50878729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onduritol betat epoxide minor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48924335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ellobiotol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583228117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lact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58515499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hydroxyhippur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50125189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mevalonic acid NIST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4729014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dehydroascorb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567065583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itramal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58029729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5-hydroxy-3-indoleacet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49820275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alacton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46321629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alacton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5560033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dip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56200810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onduritol betat epoxide minor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48796096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fucos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45884992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3-hydroxybutanoic acid mix spec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520630238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hydroxyhippur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5610303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alicyl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45211939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homovanillic and 4-hydroxymandelic acid - mixed spectrum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44461625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alicyl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494748617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alicyl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55659339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deoxyerythritol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4209968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N-acetyl-D-mannosamine 3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40029152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mannitol mix spec with histid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454271804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quin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45499806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42083869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urocan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37493470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uric acid (mix spec with myo-inositol)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366300728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VIP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Overt H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VIP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Transplant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VIP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Hospitalizations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VIP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3-aminoisobutyr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64307011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xylitol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87216450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hosphoric acid.1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72569879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ol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827212618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,3-dihydroxybutanoic acid NIST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61488992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5-methoxytryptam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86714010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hydroxyvaler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70123790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3-hydroxypropion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7560861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hydroxy-2-methylbutano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61099262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itr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80560585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deoxytetronic acid NIST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69207756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hydroxyvaler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584754621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3-ureidopropionat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60515010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74154920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butane-2,3-diol (NIST)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65023747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butane-2,3-diol (NIST)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573148827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59614471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hydroxy-2-methylbutano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73876721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erine minor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63071013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55118776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hydroxyvaler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5487859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hydroxyvaler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5275346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62505609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,3-dihydroxybutanoic acid NIST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545142682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5-methoxytryptam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52863058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50599326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dip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62422280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fructose 2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542568903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uracil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48265218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ol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4515330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6159392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530902016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ine TMS1x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47856902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dodeca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41446996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oxal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56020642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ine TMS1x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491975324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45142468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zela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41429273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hydroxy-2-methylbutano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49864039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zela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411987043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ol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44398392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histid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40309247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ine TMS1x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4603128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fructose 1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409805348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xylitol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9988601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threitol 2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4022329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ndole-3-lactat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46026131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hydroxy-2-methylbutano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97753125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3-hydroxypropion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9723310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UDP-glucuron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9898690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3-hydroxybutanoic acid mix spec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44343944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xylulose NIST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91645123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butane-2,3-diol (NIST)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9196344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N-methylalan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8694320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sorhamnos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42024581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benzoic acid mix spec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8144168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elargon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7094166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ine TMS1x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8222630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benzoic acid mix spec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40811344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yclohexylamine NIST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42356615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benzoic acid mix spec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5267088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,3-dihydroxybutanoic acid NIST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8095285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3-ureidopropionat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40728545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threitol 2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2700058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deoxyerythritol NIST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4224048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butane-2,3-diol (NIST)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6709096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alacturon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8616572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dodeca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04573934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itr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4099728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hikim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4969233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ol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8190226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uracil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85124236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hikim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3276350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nulotriose 1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465394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dodeca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1548137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tear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81632065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fructose 1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2288058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benzoic acid mix spec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4303459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0940184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histid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57383399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5-hydroxymethyl-2-furoic acid NIST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1830782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ole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2923188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almit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9388177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utam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44119679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1642919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elargon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2487072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yclohexylamine NIST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9127695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1756936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threitol 2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0029817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5-hydroxymethyl-2-furoic acid NIST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2234027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hydroxyhippur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8260347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15900452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nulotriose 1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9882283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31336541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threitol 2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5892685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butyrolactam NIST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04686675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3-hydroxypyrid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9460204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3-hydroxypropion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9485959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5444865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xylitol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95380495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ethanolam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8969763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9103586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5080676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-methylinosine NIST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9303807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uccin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7511414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nositol allo-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8759507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fructose 1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4256942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ole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92078904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histid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6862204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utam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8090265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2712034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hosphoric acid.1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91737034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N-methylalan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5353773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levoglucosan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7399836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N-methylalan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1666720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nositol allo-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78333157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ucose 2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4715709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5172326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erol-3-galactosid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1330397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yste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77505388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erine 4TMS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4084413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alatinitol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5149875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itr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9017166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75242222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lyxose minor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3985183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4357388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ethanolam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8998329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er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49741049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utam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1854589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erol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3627838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denos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8848362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spart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45356442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xylulose NIST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1817420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deoxyerythritol NIST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2566323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5-methoxytryptam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766865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39100024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dodeca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1703405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hosphoric acid.1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1521537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xylulose NIST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7565409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35457006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oxal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9850573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uccin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2007061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3-aminoisobutyr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7425506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32005562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er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9577532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beta-alan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9181999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6597063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almit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29830499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deoxytetronic acid NIST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9419792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3-aminoisobutyr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8750369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hypoxanthine mix spec with ornith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488883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5-aminovaleric acid lactam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28551607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928768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ellobiotol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8111319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deoxyerythritol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3794778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26178749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alatinitol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9051909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rabinos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8036276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dehydroascorb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3411015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ndole-3-lactat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25345781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xanth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7735911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7401293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erol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2121935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N-methylalan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24667884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716360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5721515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3-hydroxypropion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1802865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N-acetyl-D-hexosam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22320511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6734099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affe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5169805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0950535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ethanolam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18669529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levoglucosan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5676477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5091170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ucros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0854620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beta-alan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03084497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4959690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4-hydroxyhippuric acid NIST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4609131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thym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9928267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3-hydroxypyrid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95181936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hypoxanthine mix spec with ornith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4669316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ethanolam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3473056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xanth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909935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erythritol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93149036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dehydroascorb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3815663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3102022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UDP-glucuron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7751229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4-hydroxyhippuric acid NIST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83035801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3179616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xylulose NIST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2249366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utam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7422180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alacturon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71247664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ibitol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2072775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ndole-3-acetat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1518956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beta-alan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7186429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64136563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tyrosine mz147 missing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1955787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tear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0935241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quin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6669103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3-aminoisobutyr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63105297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furoylglycine NIST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0336195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erythritol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10166605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5935016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mannos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55396249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erythritol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9793395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alacturon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8788990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uracil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5724760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ucose 1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55018038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ropane-1,3-diol NIST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8465358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xanth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7453714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furoylglycine NIST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5152340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elargon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54984446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ole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7993050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-deoxytetronic acid NIST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7183699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fructose 2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5048330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quin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54195605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valine TMS1x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7703668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5-aminovaleric acid lactam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638163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5'-deoxy-5'-methylthioadenos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4277982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50204121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oxoprol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730754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mevalonic acid NIST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5978915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nulotriose 1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4272717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lyxose minor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41804011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erythronic acid lactone.1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7296176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ropane-1,3-diol NIST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5879310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oxoprol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3982008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oxoprol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33504757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N-acetylaspartic acid 1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7249466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lyxose minor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516836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hosphor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3404408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hypoxanthine mix spec with ornith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3316724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7111986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denos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4242240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ole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293611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5-hydroxymethyl-2-furoic acid NIST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30615966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inositol allo-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6115554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hosphor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4193446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(s)-(+)-mandel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2636948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rabinos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19547957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tartar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6093763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fucose 1 + rhamnose 2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2628304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valine TMS1x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2355226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apr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15395375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mannos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411843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thym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17548858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xylitol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1176243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3-hydroxy-3-methylglutaric acid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15290115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yst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3449775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yst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1739304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2,3-dihydroxybutanoic acid NIST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071515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uconic acid lacto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09114431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zela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2971969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butyrolactam NIST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17163334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tear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0638814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erol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06711163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butyrolactam NIST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2349511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yste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1532367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erythritol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0431820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3-ureidopropionat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93330189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yclohexylamine NIST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2085267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uracil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11488157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03938426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hippuric acid 1TMS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900487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thymine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1881200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uconic acid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08860495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9740873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cyst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86583539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-methylinosine NIST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13596073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hypoxanthine mix spec with ornithine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0341919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rabitol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8952126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ycocyamine major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8522364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almitic acid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9762449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fructose 1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1.00245121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8086618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82779061</w:t>
            </w:r>
          </w:p>
        </w:tc>
      </w:tr>
      <w:tr w:rsidR="008A06EA" w:rsidRPr="005B6367" w:rsidTr="00652B8B">
        <w:trPr>
          <w:trHeight w:val="300"/>
        </w:trPr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pyrogallol</w:t>
            </w:r>
          </w:p>
        </w:tc>
        <w:tc>
          <w:tcPr>
            <w:tcW w:w="1432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89960279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arabitol</w:t>
            </w:r>
          </w:p>
        </w:tc>
        <w:tc>
          <w:tcPr>
            <w:tcW w:w="156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97153262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gluconic acid</w:t>
            </w:r>
          </w:p>
        </w:tc>
        <w:tc>
          <w:tcPr>
            <w:tcW w:w="1073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79923951</w:t>
            </w:r>
          </w:p>
        </w:tc>
        <w:tc>
          <w:tcPr>
            <w:tcW w:w="2185" w:type="dxa"/>
            <w:noWrap/>
            <w:vAlign w:val="bottom"/>
          </w:tcPr>
          <w:p w:rsidR="008A06EA" w:rsidRPr="00C43674" w:rsidRDefault="008A06EA" w:rsidP="00652B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5-methoxytryptamine</w:t>
            </w:r>
          </w:p>
        </w:tc>
        <w:tc>
          <w:tcPr>
            <w:tcW w:w="1458" w:type="dxa"/>
            <w:noWrap/>
            <w:vAlign w:val="bottom"/>
          </w:tcPr>
          <w:p w:rsidR="008A06EA" w:rsidRPr="00C43674" w:rsidRDefault="008A06EA" w:rsidP="00652B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674">
              <w:rPr>
                <w:rFonts w:ascii="Arial" w:hAnsi="Arial" w:cs="Arial"/>
                <w:color w:val="000000"/>
                <w:sz w:val="20"/>
                <w:szCs w:val="20"/>
              </w:rPr>
              <w:t>0.978297801</w:t>
            </w:r>
          </w:p>
        </w:tc>
      </w:tr>
    </w:tbl>
    <w:p w:rsidR="007B153F" w:rsidRDefault="007B153F">
      <w:bookmarkStart w:id="1" w:name="_GoBack"/>
      <w:bookmarkEnd w:id="1"/>
    </w:p>
    <w:sectPr w:rsidR="007B153F" w:rsidSect="008A06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8557FE"/>
    <w:multiLevelType w:val="multilevel"/>
    <w:tmpl w:val="0CFEE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6EA"/>
    <w:rsid w:val="007B153F"/>
    <w:rsid w:val="008A06EA"/>
    <w:rsid w:val="00ED6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34FA71-1357-48E6-840C-6FC6D7B9E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06E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06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A06E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06EA"/>
    <w:rPr>
      <w:color w:val="800080"/>
      <w:u w:val="single"/>
    </w:rPr>
  </w:style>
  <w:style w:type="paragraph" w:customStyle="1" w:styleId="msonormal0">
    <w:name w:val="msonormal"/>
    <w:basedOn w:val="Normal"/>
    <w:rsid w:val="008A06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8A06E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39"/>
    <w:rsid w:val="008A06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06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6E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A06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A06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06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06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06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06EA"/>
    <w:rPr>
      <w:b/>
      <w:bCs/>
      <w:sz w:val="20"/>
      <w:szCs w:val="20"/>
    </w:rPr>
  </w:style>
  <w:style w:type="paragraph" w:customStyle="1" w:styleId="xl65">
    <w:name w:val="xl65"/>
    <w:basedOn w:val="Normal"/>
    <w:rsid w:val="008A06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8A06E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4197</Words>
  <Characters>23929</Characters>
  <Application>Microsoft Office Word</Application>
  <DocSecurity>0</DocSecurity>
  <Lines>199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aj, Jasmohan S   RICVAMC</dc:creator>
  <cp:keywords/>
  <dc:description/>
  <cp:lastModifiedBy>Bajaj, Jasmohan S   RICVAMC</cp:lastModifiedBy>
  <cp:revision>1</cp:revision>
  <dcterms:created xsi:type="dcterms:W3CDTF">2019-09-16T14:58:00Z</dcterms:created>
  <dcterms:modified xsi:type="dcterms:W3CDTF">2019-09-16T14:58:00Z</dcterms:modified>
</cp:coreProperties>
</file>